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S5: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Bona fide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Mta1 </w:t>
      </w:r>
      <w:r>
        <w:rPr>
          <w:rFonts w:cs="Times New Roman" w:ascii="Times New Roman" w:hAnsi="Times New Roman"/>
          <w:sz w:val="24"/>
          <w:szCs w:val="24"/>
        </w:rPr>
        <w:t xml:space="preserve">regulated genes in the presence of </w:t>
      </w:r>
      <w:r>
        <w:rPr>
          <w:rFonts w:cs="Times New Roman" w:ascii="Times New Roman" w:hAnsi="Times New Roman"/>
          <w:i/>
          <w:iCs/>
          <w:sz w:val="24"/>
          <w:szCs w:val="24"/>
        </w:rPr>
        <w:t>P53</w:t>
      </w:r>
      <w:r>
        <w:rPr>
          <w:rFonts w:cs="Times New Roman" w:ascii="Times New Roman" w:hAnsi="Times New Roman"/>
          <w:sz w:val="24"/>
          <w:szCs w:val="24"/>
        </w:rPr>
        <w:t xml:space="preserve"> identified from the Affymetrix Mouse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xon 1.0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 Arrays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4983480" cy="10058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83480" cy="10058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84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98"/>
                              <w:gridCol w:w="1530"/>
                              <w:gridCol w:w="1170"/>
                              <w:gridCol w:w="1350"/>
                              <w:gridCol w:w="1800"/>
                            </w:tblGrid>
                            <w:tr>
                              <w:trPr/>
                              <w:tc>
                                <w:tcPr>
                                  <w:tcW w:w="199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Gene Symbol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 xml:space="preserve">WT vs. 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Mta1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-KO</w:t>
                                  </w:r>
                                </w:p>
                              </w:tc>
                              <w:tc>
                                <w:tcPr>
                                  <w:tcW w:w="31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Mta1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 xml:space="preserve">-KO vs. 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Mta1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-KO/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Mta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Fold Change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Regulation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Fold Change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Regul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gtp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.9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72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rib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.9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12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lu*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.6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.1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19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24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br2*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24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.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24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24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.01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24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x3cl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.5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22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la2g7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.4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24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dah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.18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3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yp2f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.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.65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hf17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.9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48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lipr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.9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.36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dam2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.88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35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tso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.8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69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Iba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.6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41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ox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.5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15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xnip*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.5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79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ldh1a7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.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35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xcl5*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.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82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nfaip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.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32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Wisp2*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.1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24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cdhb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.1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15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cara5*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.9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91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oh11cr2a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.8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23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Jag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.8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07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na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.7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18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Olfml3*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.7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36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ned1*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.68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25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nfsf10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.5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.05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atn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.5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mp19*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.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38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usp1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.4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57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dc14b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.4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75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oxl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.4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04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ylk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.4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02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py1r*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.3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09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Vnn1*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.2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36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qo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.2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91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Hist1h2bc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.18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.91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eprel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.1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.04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Egr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.0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22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iae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.0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33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tard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9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26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mp9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9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65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dlim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9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06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1rl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9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23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gce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9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.04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acna1g*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25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U01877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56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dpd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8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36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sp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78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16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lec11a*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7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71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p1s2*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7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04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nkrd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68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73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Hs6st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6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48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24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Gene Symbol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24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 xml:space="preserve">WT vs. 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Mta1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-KO</w:t>
                                  </w:r>
                                </w:p>
                              </w:tc>
                              <w:tc>
                                <w:tcPr>
                                  <w:tcW w:w="31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24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Mta1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 xml:space="preserve">-KO vs. 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Mta1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-KO/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Mta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24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24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Fold Change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24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Regulation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24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Fold Change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24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Regul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24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pr3*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24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24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24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.74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24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esn3*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5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15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spn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5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73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mem45a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5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18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Inhba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4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27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nfrsf23*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4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62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0H4S11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4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.57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es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4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11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Boc*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4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76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etub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23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rrc17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3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98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spo2*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38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sp5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3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12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932415G12Rik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3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17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bln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3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01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edd9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3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02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7656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2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11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pon2*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2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.26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Epha7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83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epw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1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02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Bphl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1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26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700010C24Rik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1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09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stt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1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.64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Vav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0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75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rkrs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0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06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2.4pt;height:792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784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98"/>
                        <w:gridCol w:w="1530"/>
                        <w:gridCol w:w="1170"/>
                        <w:gridCol w:w="1350"/>
                        <w:gridCol w:w="1800"/>
                      </w:tblGrid>
                      <w:tr>
                        <w:trPr/>
                        <w:tc>
                          <w:tcPr>
                            <w:tcW w:w="199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pict>
                                <v:shapetype id="_x0000_t32" coordsize="21600,21600" o:spt="32" path="m,l21600,21600nfe">
                                  <v:stroke joinstyle="miter"/>
                                  <v:path gradientshapeok="t" o:connecttype="rect" textboxrect="0,0,21600,21600"/>
                                </v:shapetype>
                                <v:shape id="shape_0" stroked="t" o:allowincell="t" style="position:absolute;margin-left:5.75pt;margin-top:30.25pt;width:0pt;height:0pt" type="_x0000_t32">
                                  <v:stroke color="black" weight="12600" joinstyle="miter" endcap="flat"/>
                                  <v:fill o:detectmouseclick="t" on="false"/>
                                  <w10:wrap type="none"/>
                                </v:shape>
                              </w:pict>
                              <w:pict>
                                <v:shape id="shape_0" stroked="t" o:allowincell="t" style="position:absolute;margin-left:6.15pt;margin-top:0pt;width:0pt;height:0pt" type="_x0000_t32">
                                  <v:stroke color="black" weight="12600" joinstyle="miter" endcap="flat"/>
                                  <v:fill o:detectmouseclick="t" on="false"/>
                                  <w10:wrap type="none"/>
                                </v:shape>
                              </w:pict>
                              <w:t>Gene Symbol</w:t>
                            </w:r>
                          </w:p>
                        </w:tc>
                        <w:tc>
                          <w:tcPr>
                            <w:tcW w:w="270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pict>
                                <v:shape id="shape_0" stroked="t" o:allowincell="t" style="position:absolute;margin-left:4.35pt;margin-top:11.85pt;width:0pt;height:0pt" type="_x0000_t32">
                                  <v:stroke color="black" weight="12600" joinstyle="miter" endcap="flat"/>
                                  <v:fill o:detectmouseclick="t" on="false"/>
                                  <w10:wrap type="none"/>
                                </v:shape>
                              </w:pict>
                              <w:t xml:space="preserve">WT vs. 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i/>
                                <w:sz w:val="20"/>
                                <w:szCs w:val="20"/>
                              </w:rPr>
                              <w:t>Mta1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-KO</w:t>
                            </w:r>
                          </w:p>
                        </w:tc>
                        <w:tc>
                          <w:tcPr>
                            <w:tcW w:w="31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i/>
                                <w:sz w:val="20"/>
                                <w:szCs w:val="20"/>
                              </w:rPr>
                              <w:t>Mta1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 xml:space="preserve">-KO vs. 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i/>
                                <w:sz w:val="20"/>
                                <w:szCs w:val="20"/>
                              </w:rPr>
                              <w:t>Mta1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-KO/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i/>
                                <w:sz w:val="20"/>
                                <w:szCs w:val="20"/>
                              </w:rPr>
                              <w:t>Mta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Fold Change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Regulation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Fold Change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Regul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Tgtp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5.96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2.72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Trib2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5.94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2.12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Clu*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5.67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3.1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19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24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Cbr2*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24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5.6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24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24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6.01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24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Cx3cl1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5.52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2.22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Pla2g7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5.47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2.24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Ddah1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5.18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2.3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Cyp2f2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5.1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3.65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Phf17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4.92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2.48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Glipr1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4.91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4.36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Adam23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4.88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2.35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Ctso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4.82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2.69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Iba2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4.64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2.41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Aox1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4.5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2.15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Txnip*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4.51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2.79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Aldh1a7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4.3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2.35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Cxcl5*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4.3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2.82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Tnfaip6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4.2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2.32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Wisp2*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4.14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2.24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Pcdhb4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4.12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2.15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Scara5*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3.97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2.91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Loh11cr2a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3.89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2.23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Jag1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3.82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2.07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Dna2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3.79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2.18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Olfml3*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3.74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2.36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Sned1*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3.68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2.25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Tnfsf10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3.56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3.05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Matn2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3.51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Mmp19*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3.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2.38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Dusp14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3.46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2.57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Cdc14b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3.46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2.75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Loxl3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3.43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2.04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Mylk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3.41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2.02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Npy1r*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3.37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2.09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Vnn1*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3.26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2.36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Nqo1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3.24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2.91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Hist1h2bc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3.18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3.91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Leprel1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3.13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3.04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Egr2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3.09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2.22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Siae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3.09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2.33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Stard5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2.96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2.26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Mmp9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2.96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2.65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Pdlim1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2.93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2.06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C1rl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2.92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2.23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Sgce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2.91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3.04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Cacna1g*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2.9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2.25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AU018778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2.9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2.56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Gdpd1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2.83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2.36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Lsp1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2.78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2.16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Clec11a*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2.7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2.71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Ap1s2*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2.74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2.04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Ankrd1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2.68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2.73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Hs6st2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2.62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2.48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24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pict>
                                <v:shape id="shape_0" stroked="t" o:allowincell="t" style="position:absolute;margin-left:12.1pt;margin-top:1.9pt;width:0pt;height:0pt" type="_x0000_t32">
                                  <v:stroke color="black" weight="12600" joinstyle="miter" endcap="flat"/>
                                  <v:fill o:detectmouseclick="t" on="false"/>
                                  <w10:wrap type="none"/>
                                </v:shape>
                              </w:pict>
                              <w:t>Gene Symbol</w:t>
                            </w:r>
                          </w:p>
                        </w:tc>
                        <w:tc>
                          <w:tcPr>
                            <w:tcW w:w="270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24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 xml:space="preserve">WT vs. 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i/>
                                <w:sz w:val="20"/>
                                <w:szCs w:val="20"/>
                              </w:rPr>
                              <w:t>Mta1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-KO</w:t>
                            </w:r>
                          </w:p>
                        </w:tc>
                        <w:tc>
                          <w:tcPr>
                            <w:tcW w:w="31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24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i/>
                                <w:sz w:val="20"/>
                                <w:szCs w:val="20"/>
                              </w:rPr>
                              <w:t>Mta1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 xml:space="preserve">-KO vs. 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i/>
                                <w:sz w:val="20"/>
                                <w:szCs w:val="20"/>
                              </w:rPr>
                              <w:t>Mta1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-KO/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i/>
                                <w:sz w:val="20"/>
                                <w:szCs w:val="20"/>
                              </w:rPr>
                              <w:t>Mta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24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24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pict>
                                <v:shape id="shape_0" stroked="t" o:allowincell="t" style="position:absolute;margin-left:1.85pt;margin-top:3.9pt;width:0pt;height:0pt" type="_x0000_t32">
                                  <v:stroke color="black" weight="12600" joinstyle="miter" endcap="flat"/>
                                  <v:fill o:detectmouseclick="t" on="false"/>
                                  <w10:wrap type="none"/>
                                </v:shape>
                              </w:pict>
                              <w:t>Fold Change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24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Regulation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24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Fold Change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24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Regul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24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pict>
                                <v:shape id="shape_0" stroked="t" o:allowincell="t" style="position:absolute;margin-left:12.1pt;margin-top:2.2pt;width:0pt;height:0pt" type="_x0000_t32">
                                  <v:stroke color="black" weight="12600" joinstyle="miter" endcap="flat"/>
                                  <v:fill o:detectmouseclick="t" on="false"/>
                                  <w10:wrap type="none"/>
                                </v:shape>
                              </w:pict>
                              <w:t>Npr3*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24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2.6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24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24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3.74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24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Sesn3*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2.53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2.15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Sspn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2.52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2.73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Tmem45a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2.52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2.18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Inhba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2.47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2.27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Tnfrsf23*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2.4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2.62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D0H4S114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2.44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3.57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Ces3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2.43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2.11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Boc*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2.42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2.76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Fetub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2.4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2.23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Lrrc17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2.39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2.98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Rspo2*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2.38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Usp53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2.3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2.12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4932415G12Rik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2.34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2.17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Fbln5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2.33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2.01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Nedd9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2.33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2.02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C76566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2.29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2.11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Spon2*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2.27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3.26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Epha7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2.2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2.83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Sepw1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2.19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2.02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Bphl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2.1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2.26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1700010C24Rik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2.13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2.09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Gstt1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2.13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3.64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Vav3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2.09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2.75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Crkrs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2.04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2.06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1" allowOverlap="1" relativeHeight="4">
                <wp:simplePos x="0" y="0"/>
                <wp:positionH relativeFrom="column">
                  <wp:posOffset>73025</wp:posOffset>
                </wp:positionH>
                <wp:positionV relativeFrom="paragraph">
                  <wp:posOffset>384175</wp:posOffset>
                </wp:positionV>
                <wp:extent cx="4843145" cy="635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t" style="position:absolute;margin-left:5.75pt;margin-top:30.25pt;width:0pt;height:0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1" allowOverlap="1" relativeHeight="5">
                <wp:simplePos x="0" y="0"/>
                <wp:positionH relativeFrom="column">
                  <wp:posOffset>78105</wp:posOffset>
                </wp:positionH>
                <wp:positionV relativeFrom="paragraph">
                  <wp:posOffset>-98425</wp:posOffset>
                </wp:positionV>
                <wp:extent cx="4843145" cy="635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t" style="position:absolute;margin-left:6.15pt;margin-top:0pt;width:0pt;height:0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1" allowOverlap="1" relativeHeight="3">
                <wp:simplePos x="0" y="0"/>
                <wp:positionH relativeFrom="column">
                  <wp:posOffset>55245</wp:posOffset>
                </wp:positionH>
                <wp:positionV relativeFrom="paragraph">
                  <wp:posOffset>150495</wp:posOffset>
                </wp:positionV>
                <wp:extent cx="3596640" cy="635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t" style="position:absolute;margin-left:4.35pt;margin-top:11.85pt;width:0pt;height:0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1" allowOverlap="1" relativeHeight="6">
                <wp:simplePos x="0" y="0"/>
                <wp:positionH relativeFrom="column">
                  <wp:posOffset>153670</wp:posOffset>
                </wp:positionH>
                <wp:positionV relativeFrom="paragraph">
                  <wp:posOffset>24130</wp:posOffset>
                </wp:positionV>
                <wp:extent cx="4843145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t" style="position:absolute;margin-left:12.1pt;margin-top:1.9pt;width:0pt;height:0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1" allowOverlap="1" relativeHeight="8">
                <wp:simplePos x="0" y="0"/>
                <wp:positionH relativeFrom="column">
                  <wp:posOffset>23495</wp:posOffset>
                </wp:positionH>
                <wp:positionV relativeFrom="paragraph">
                  <wp:posOffset>49530</wp:posOffset>
                </wp:positionV>
                <wp:extent cx="370395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t" style="position:absolute;margin-left:1.85pt;margin-top:3.9pt;width:0pt;height:0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1" allowOverlap="1" relativeHeight="7">
                <wp:simplePos x="0" y="0"/>
                <wp:positionH relativeFrom="column">
                  <wp:posOffset>153670</wp:posOffset>
                </wp:positionH>
                <wp:positionV relativeFrom="paragraph">
                  <wp:posOffset>27940</wp:posOffset>
                </wp:positionV>
                <wp:extent cx="4843145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t" style="position:absolute;margin-left:12.1pt;margin-top:2.2pt;width:0pt;height:0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Times New Roman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6T21:26:00Z</dcterms:created>
  <dc:creator>bcmksg</dc:creator>
  <dc:description/>
  <cp:keywords/>
  <dc:language>en-US</dc:language>
  <cp:lastModifiedBy>bcmksg</cp:lastModifiedBy>
  <dcterms:modified xsi:type="dcterms:W3CDTF">2011-01-26T23:27:00Z</dcterms:modified>
  <cp:revision>3</cp:revision>
  <dc:subject/>
  <dc:title/>
</cp:coreProperties>
</file>